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0F6" w:rsidRDefault="006F10F6"/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384"/>
        <w:gridCol w:w="2268"/>
        <w:gridCol w:w="4111"/>
      </w:tblGrid>
      <w:tr w:rsidR="004445F6" w:rsidRPr="006F10F6" w:rsidTr="006F1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6F10F6" w:rsidRPr="006F10F6" w:rsidRDefault="006F10F6" w:rsidP="00395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Gene </w:t>
            </w:r>
            <w:r w:rsidRPr="006F10F6">
              <w:rPr>
                <w:rFonts w:ascii="Times New Roman" w:hAnsi="Times New Roman" w:cs="Times New Roman"/>
                <w:spacing w:val="-3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6F10F6" w:rsidRPr="006F10F6" w:rsidRDefault="006F10F6" w:rsidP="00395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Reference                  </w:t>
            </w:r>
          </w:p>
          <w:p w:rsidR="006F10F6" w:rsidRPr="006F10F6" w:rsidRDefault="006F10F6" w:rsidP="00395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spacing w:val="-3"/>
                <w:sz w:val="20"/>
                <w:szCs w:val="20"/>
                <w:lang w:val="en-GB"/>
              </w:rPr>
              <w:t xml:space="preserve"> accession  number</w:t>
            </w:r>
          </w:p>
        </w:tc>
        <w:tc>
          <w:tcPr>
            <w:tcW w:w="4111" w:type="dxa"/>
            <w:shd w:val="clear" w:color="auto" w:fill="auto"/>
          </w:tcPr>
          <w:p w:rsidR="006F10F6" w:rsidRPr="006F10F6" w:rsidRDefault="006F10F6" w:rsidP="003955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Q-PCR primer sequences</w:t>
            </w:r>
          </w:p>
        </w:tc>
      </w:tr>
      <w:tr w:rsidR="006F10F6" w:rsidRPr="006F10F6" w:rsidTr="006F1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6F10F6" w:rsidRDefault="006F10F6" w:rsidP="003955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EF</w:t>
            </w:r>
            <w:proofErr w:type="spellEnd"/>
          </w:p>
          <w:p w:rsidR="006F10F6" w:rsidRDefault="006F10F6" w:rsidP="003955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6F10F6" w:rsidRDefault="006F10F6" w:rsidP="003955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6F10F6" w:rsidRDefault="006F10F6" w:rsidP="003955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ACTIN</w:t>
            </w:r>
            <w:proofErr w:type="spellEnd"/>
          </w:p>
          <w:p w:rsidR="006F10F6" w:rsidRDefault="006F10F6" w:rsidP="003955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6F10F6" w:rsidRDefault="006F10F6" w:rsidP="003955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6F10F6" w:rsidRDefault="006F10F6" w:rsidP="003955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ACO1</w:t>
            </w:r>
          </w:p>
          <w:p w:rsidR="006F10F6" w:rsidRDefault="006F10F6" w:rsidP="003955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6F10F6" w:rsidRDefault="006F10F6" w:rsidP="003955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6F10F6" w:rsidRPr="006F10F6" w:rsidRDefault="006F10F6" w:rsidP="006F10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ACS1</w:t>
            </w:r>
          </w:p>
          <w:p w:rsidR="006F10F6" w:rsidRDefault="006F10F6" w:rsidP="00395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45F6" w:rsidRDefault="004445F6" w:rsidP="00395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ACS2</w:t>
            </w: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Pr="006F10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ACS4</w:t>
            </w:r>
          </w:p>
          <w:p w:rsidR="004445F6" w:rsidRPr="006F10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Pr="006F10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ACS5</w:t>
            </w:r>
          </w:p>
          <w:p w:rsidR="004445F6" w:rsidRDefault="004445F6" w:rsidP="00395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45F6" w:rsidRDefault="004445F6" w:rsidP="00395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45F6" w:rsidRPr="006F10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ACS6</w:t>
            </w:r>
          </w:p>
          <w:p w:rsidR="004445F6" w:rsidRDefault="004445F6" w:rsidP="0039558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4445F6" w:rsidRDefault="004445F6" w:rsidP="0039558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ACS7</w:t>
            </w: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CTR1</w:t>
            </w: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Pr="006F10F6" w:rsidRDefault="004445F6" w:rsidP="004445F6">
            <w:pPr>
              <w:tabs>
                <w:tab w:val="left" w:pos="4111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ETR1</w:t>
            </w:r>
          </w:p>
          <w:p w:rsidR="004445F6" w:rsidRDefault="004445F6" w:rsidP="0039558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4445F6" w:rsidRDefault="004445F6" w:rsidP="0039558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4445F6" w:rsidRDefault="004445F6" w:rsidP="0039558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ERS1</w:t>
            </w:r>
          </w:p>
          <w:p w:rsidR="004445F6" w:rsidRDefault="004445F6" w:rsidP="00444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45F6" w:rsidRDefault="004445F6" w:rsidP="00444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45F6" w:rsidRDefault="004445F6" w:rsidP="004445F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EIN3.1.1</w:t>
            </w:r>
          </w:p>
          <w:p w:rsidR="004445F6" w:rsidRDefault="004445F6" w:rsidP="004445F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Default="004445F6" w:rsidP="004445F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  <w:p w:rsidR="004445F6" w:rsidRPr="004445F6" w:rsidRDefault="004445F6" w:rsidP="00444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pEIN3.1.2</w:t>
            </w:r>
          </w:p>
        </w:tc>
        <w:tc>
          <w:tcPr>
            <w:tcW w:w="2268" w:type="dxa"/>
            <w:shd w:val="clear" w:color="auto" w:fill="auto"/>
          </w:tcPr>
          <w:p w:rsidR="006F10F6" w:rsidRPr="004445F6" w:rsidRDefault="006F10F6" w:rsidP="0039558A">
            <w:pPr>
              <w:tabs>
                <w:tab w:val="right" w:pos="318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45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Obrero et al.,2011          </w:t>
            </w:r>
            <w:r w:rsidRPr="004445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ab/>
            </w:r>
          </w:p>
          <w:p w:rsidR="006F10F6" w:rsidRPr="004445F6" w:rsidRDefault="006F10F6" w:rsidP="0039558A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45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HO702383</w:t>
            </w:r>
          </w:p>
          <w:p w:rsidR="006F10F6" w:rsidRPr="004445F6" w:rsidRDefault="006F10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:rsidR="006F10F6" w:rsidRPr="004445F6" w:rsidRDefault="006F10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445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limpieri</w:t>
            </w:r>
            <w:proofErr w:type="spellEnd"/>
            <w:r w:rsidRPr="004445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et al.,2007       </w:t>
            </w:r>
          </w:p>
          <w:p w:rsidR="006F10F6" w:rsidRPr="00770BD8" w:rsidRDefault="006F10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45F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770BD8">
              <w:rPr>
                <w:rFonts w:ascii="Times New Roman" w:hAnsi="Times New Roman" w:cs="Times New Roman"/>
                <w:sz w:val="20"/>
                <w:szCs w:val="20"/>
              </w:rPr>
              <w:t>HM594170</w:t>
            </w:r>
          </w:p>
          <w:p w:rsidR="006F10F6" w:rsidRPr="00770BD8" w:rsidRDefault="006F10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10F6" w:rsidRPr="006F10F6" w:rsidRDefault="006F10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</w:rPr>
              <w:t xml:space="preserve">Unpublished                      </w:t>
            </w:r>
          </w:p>
          <w:p w:rsidR="006F10F6" w:rsidRDefault="006F10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</w:rPr>
              <w:t>HQ847860</w:t>
            </w:r>
          </w:p>
          <w:p w:rsidR="006F10F6" w:rsidRDefault="006F10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10F6" w:rsidRPr="006F10F6" w:rsidRDefault="006F10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</w:rPr>
              <w:t xml:space="preserve">Sato et al., 1991               </w:t>
            </w:r>
          </w:p>
          <w:p w:rsidR="006F10F6" w:rsidRPr="00770BD8" w:rsidRDefault="006F10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770BD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AA331133</w:t>
            </w:r>
          </w:p>
          <w:p w:rsidR="004445F6" w:rsidRPr="00770BD8" w:rsidRDefault="004445F6" w:rsidP="006F10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6F10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Blanca et al., 2011       </w:t>
            </w:r>
          </w:p>
          <w:p w:rsidR="004445F6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UTC0483191</w:t>
            </w:r>
          </w:p>
          <w:p w:rsidR="004445F6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6F10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Blanca et al., 2011     </w:t>
            </w:r>
          </w:p>
          <w:p w:rsidR="004445F6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 CUTC036131</w:t>
            </w:r>
          </w:p>
          <w:p w:rsidR="004445F6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6F10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Blanca et al., 2011      </w:t>
            </w:r>
          </w:p>
          <w:p w:rsidR="004445F6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CUTC0383771</w:t>
            </w:r>
          </w:p>
          <w:p w:rsidR="004445F6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6F10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Blanca et al., 2011      </w:t>
            </w:r>
          </w:p>
          <w:p w:rsidR="004445F6" w:rsidRPr="00770BD8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CUTC0406831</w:t>
            </w:r>
          </w:p>
          <w:p w:rsidR="004445F6" w:rsidRPr="00770BD8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6F10F6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Martínez et al., 2013   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KC662095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6F10F6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Manzano et al, 2010b 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J917748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770BD8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770BD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Manzano et al., 2013  </w:t>
            </w:r>
          </w:p>
          <w:p w:rsidR="004445F6" w:rsidRPr="00770BD8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770BD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JX014243</w:t>
            </w:r>
          </w:p>
          <w:p w:rsidR="004445F6" w:rsidRPr="00770BD8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6F10F6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Manzano et al., 2013 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JX014245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770BD8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770BD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Martínez et al., 2013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KC620381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  <w:p w:rsidR="004445F6" w:rsidRPr="00770BD8" w:rsidRDefault="004445F6" w:rsidP="004445F6">
            <w:pPr>
              <w:tabs>
                <w:tab w:val="left" w:pos="41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770BD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Martínez et al., 2013</w:t>
            </w:r>
          </w:p>
          <w:p w:rsidR="004445F6" w:rsidRP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C620381</w:t>
            </w:r>
          </w:p>
        </w:tc>
        <w:tc>
          <w:tcPr>
            <w:tcW w:w="4111" w:type="dxa"/>
            <w:shd w:val="clear" w:color="auto" w:fill="auto"/>
          </w:tcPr>
          <w:p w:rsidR="006F10F6" w:rsidRPr="006F10F6" w:rsidRDefault="006F10F6" w:rsidP="0039558A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TGGGTGCTCGACAAACT</w:t>
            </w:r>
          </w:p>
          <w:p w:rsidR="006F10F6" w:rsidRDefault="006F10F6" w:rsidP="00395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ACAGAGCAATGTCAATGG</w:t>
            </w:r>
          </w:p>
          <w:p w:rsidR="006F10F6" w:rsidRDefault="006F10F6" w:rsidP="00395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0F6" w:rsidRPr="006F10F6" w:rsidRDefault="006F10F6" w:rsidP="006F10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CTCTCAATCCCAAAGCTAACAG </w:t>
            </w:r>
          </w:p>
          <w:p w:rsidR="006F10F6" w:rsidRPr="006F10F6" w:rsidRDefault="006F10F6" w:rsidP="006F10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GCCTGGATAGCAACATACA</w:t>
            </w:r>
          </w:p>
          <w:p w:rsidR="006F10F6" w:rsidRDefault="006F10F6" w:rsidP="00395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0F6" w:rsidRPr="006F10F6" w:rsidRDefault="006F10F6" w:rsidP="006F10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TTGGGACAAAGGTGAGTAACTAC</w:t>
            </w:r>
          </w:p>
          <w:p w:rsidR="006F10F6" w:rsidRDefault="006F10F6" w:rsidP="006F10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CGGAGACCCTTGATCAA</w:t>
            </w:r>
          </w:p>
          <w:p w:rsidR="006F10F6" w:rsidRDefault="006F10F6" w:rsidP="006F10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F10F6" w:rsidRPr="00770BD8" w:rsidRDefault="006F10F6" w:rsidP="006F10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0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CACTGAGCCAGGTTGGTT</w:t>
            </w:r>
          </w:p>
          <w:p w:rsidR="006F10F6" w:rsidRPr="00770BD8" w:rsidRDefault="006F10F6" w:rsidP="006F10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0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AACGTCAACGGTGTTGTC</w:t>
            </w:r>
          </w:p>
          <w:p w:rsidR="006F10F6" w:rsidRPr="006F10F6" w:rsidRDefault="006F10F6" w:rsidP="006F10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445F6" w:rsidRPr="00770BD8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0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AAGGAGGTAGCCAAGGTTAAG </w:t>
            </w:r>
          </w:p>
          <w:p w:rsidR="004445F6" w:rsidRPr="00770BD8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0B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CACGACTCAGTTAAACTTTTG</w:t>
            </w:r>
          </w:p>
          <w:p w:rsidR="006F10F6" w:rsidRDefault="006F10F6" w:rsidP="00395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445F6" w:rsidRPr="004445F6" w:rsidRDefault="004445F6" w:rsidP="004445F6">
            <w:pPr>
              <w:tabs>
                <w:tab w:val="left" w:pos="439"/>
                <w:tab w:val="left" w:pos="4111"/>
              </w:tabs>
              <w:ind w:righ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GCAGCTTCTCCCATAATTCTA </w:t>
            </w:r>
          </w:p>
          <w:p w:rsidR="004445F6" w:rsidRPr="004445F6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TTAATGAATACCTGGAGACGA</w:t>
            </w:r>
          </w:p>
          <w:p w:rsidR="004445F6" w:rsidRDefault="004445F6" w:rsidP="00395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445F6" w:rsidRP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GTGCATCTGAAAGCATAGAAGA </w:t>
            </w:r>
          </w:p>
          <w:p w:rsidR="004445F6" w:rsidRP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AGAAGATAGCGACCGAGACAG</w:t>
            </w:r>
          </w:p>
          <w:p w:rsidR="006F10F6" w:rsidRDefault="006F10F6" w:rsidP="00395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445F6" w:rsidRP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AACCAGCTACCAAGAGAAACA </w:t>
            </w:r>
          </w:p>
          <w:p w:rsidR="004445F6" w:rsidRP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4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TCGTTCGAAGAGTAGATTG</w:t>
            </w:r>
          </w:p>
          <w:p w:rsidR="006F10F6" w:rsidRPr="006F10F6" w:rsidRDefault="006F10F6" w:rsidP="00395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445F6" w:rsidRPr="006F10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GTTTAGAGTCGGAGCGATTTAT </w:t>
            </w:r>
          </w:p>
          <w:p w:rsidR="004445F6" w:rsidRPr="006F10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CTCACCAGCATTTTCTGTCTT</w:t>
            </w:r>
          </w:p>
          <w:p w:rsidR="004445F6" w:rsidRDefault="004445F6" w:rsidP="00395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45F6" w:rsidRPr="006F10F6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AATGATTAGTTGTGGCTGGATACA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AGTAATGACATTTCCTAGCAAACA</w:t>
            </w:r>
          </w:p>
          <w:p w:rsid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45F6" w:rsidRPr="006F10F6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AGGAGAGCTGCCTGAGAGTC</w:t>
            </w:r>
          </w:p>
          <w:p w:rsidR="004445F6" w:rsidRPr="006F10F6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GACGCTCTATAAGTTCCGA</w:t>
            </w:r>
          </w:p>
          <w:p w:rsidR="006F10F6" w:rsidRDefault="006F10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45F6" w:rsidRPr="006F10F6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GCGTCGGGTTCTATTCGA </w:t>
            </w:r>
          </w:p>
          <w:p w:rsidR="004445F6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CTGGGATATGCCTTGTATGTTAC</w:t>
            </w:r>
          </w:p>
          <w:p w:rsidR="004445F6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445F6" w:rsidRPr="006F10F6" w:rsidRDefault="004445F6" w:rsidP="004445F6">
            <w:pPr>
              <w:tabs>
                <w:tab w:val="left" w:pos="439"/>
                <w:tab w:val="left" w:pos="4111"/>
              </w:tabs>
              <w:ind w:righ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CCATCAAATGTTCACAAGACCG </w:t>
            </w:r>
          </w:p>
          <w:p w:rsidR="004445F6" w:rsidRPr="006F10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GAAAAGAGTGCAAGCAGTCTTAC</w:t>
            </w:r>
          </w:p>
          <w:p w:rsidR="004445F6" w:rsidRPr="006F10F6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4445F6" w:rsidRPr="006F10F6" w:rsidRDefault="004445F6" w:rsidP="004445F6">
            <w:pPr>
              <w:tabs>
                <w:tab w:val="left" w:pos="439"/>
                <w:tab w:val="left" w:pos="4111"/>
              </w:tabs>
              <w:ind w:right="174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GCAGCCAATTCAACCAGTTTAAGCC </w:t>
            </w:r>
          </w:p>
          <w:p w:rsidR="004445F6" w:rsidRPr="004445F6" w:rsidRDefault="004445F6" w:rsidP="00444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0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GTAAAGCATCGAATTGAGATCAGG</w:t>
            </w:r>
          </w:p>
        </w:tc>
      </w:tr>
    </w:tbl>
    <w:p w:rsidR="006F10F6" w:rsidRDefault="006F10F6">
      <w:bookmarkStart w:id="0" w:name="_GoBack"/>
      <w:bookmarkEnd w:id="0"/>
    </w:p>
    <w:sectPr w:rsidR="006F10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928" w:rsidRDefault="00E92928" w:rsidP="00120503">
      <w:pPr>
        <w:spacing w:after="0" w:line="240" w:lineRule="auto"/>
      </w:pPr>
      <w:r>
        <w:separator/>
      </w:r>
    </w:p>
  </w:endnote>
  <w:endnote w:type="continuationSeparator" w:id="0">
    <w:p w:rsidR="00E92928" w:rsidRDefault="00E92928" w:rsidP="00120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928" w:rsidRDefault="00E92928" w:rsidP="00120503">
      <w:pPr>
        <w:spacing w:after="0" w:line="240" w:lineRule="auto"/>
      </w:pPr>
      <w:r>
        <w:separator/>
      </w:r>
    </w:p>
  </w:footnote>
  <w:footnote w:type="continuationSeparator" w:id="0">
    <w:p w:rsidR="00E92928" w:rsidRDefault="00E92928" w:rsidP="00120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503"/>
    <w:rsid w:val="0000194A"/>
    <w:rsid w:val="00006107"/>
    <w:rsid w:val="000064A9"/>
    <w:rsid w:val="00012BD9"/>
    <w:rsid w:val="00012C72"/>
    <w:rsid w:val="00014608"/>
    <w:rsid w:val="00021D66"/>
    <w:rsid w:val="00023EF9"/>
    <w:rsid w:val="00024257"/>
    <w:rsid w:val="00024C15"/>
    <w:rsid w:val="00030256"/>
    <w:rsid w:val="000400F7"/>
    <w:rsid w:val="00040842"/>
    <w:rsid w:val="0004186D"/>
    <w:rsid w:val="00042000"/>
    <w:rsid w:val="00044E86"/>
    <w:rsid w:val="00052FDD"/>
    <w:rsid w:val="00053F6F"/>
    <w:rsid w:val="00056361"/>
    <w:rsid w:val="000609C3"/>
    <w:rsid w:val="00061231"/>
    <w:rsid w:val="000637BE"/>
    <w:rsid w:val="00063E44"/>
    <w:rsid w:val="000650D1"/>
    <w:rsid w:val="00065217"/>
    <w:rsid w:val="00077F26"/>
    <w:rsid w:val="00083330"/>
    <w:rsid w:val="00086581"/>
    <w:rsid w:val="0008673A"/>
    <w:rsid w:val="000870BA"/>
    <w:rsid w:val="0008750B"/>
    <w:rsid w:val="00087C85"/>
    <w:rsid w:val="00091CD9"/>
    <w:rsid w:val="00092890"/>
    <w:rsid w:val="00094276"/>
    <w:rsid w:val="0009585D"/>
    <w:rsid w:val="00095B86"/>
    <w:rsid w:val="00095FC8"/>
    <w:rsid w:val="00097722"/>
    <w:rsid w:val="000A1AA9"/>
    <w:rsid w:val="000A3D6D"/>
    <w:rsid w:val="000A60C9"/>
    <w:rsid w:val="000B06F8"/>
    <w:rsid w:val="000B440B"/>
    <w:rsid w:val="000B5C6D"/>
    <w:rsid w:val="000C0EB1"/>
    <w:rsid w:val="000C3B82"/>
    <w:rsid w:val="000D30FC"/>
    <w:rsid w:val="000D561E"/>
    <w:rsid w:val="000D73D8"/>
    <w:rsid w:val="000E07C1"/>
    <w:rsid w:val="000E0A22"/>
    <w:rsid w:val="000E0B1A"/>
    <w:rsid w:val="000E0B6C"/>
    <w:rsid w:val="000E1514"/>
    <w:rsid w:val="000E15DB"/>
    <w:rsid w:val="000E277D"/>
    <w:rsid w:val="000E3611"/>
    <w:rsid w:val="000E3CAC"/>
    <w:rsid w:val="000E7B9E"/>
    <w:rsid w:val="000F1D22"/>
    <w:rsid w:val="000F4C2C"/>
    <w:rsid w:val="000F5048"/>
    <w:rsid w:val="000F64FA"/>
    <w:rsid w:val="00101958"/>
    <w:rsid w:val="0010205B"/>
    <w:rsid w:val="0010380C"/>
    <w:rsid w:val="001048AD"/>
    <w:rsid w:val="00104C8C"/>
    <w:rsid w:val="00106169"/>
    <w:rsid w:val="00107F98"/>
    <w:rsid w:val="001102F7"/>
    <w:rsid w:val="00111FEF"/>
    <w:rsid w:val="001159AA"/>
    <w:rsid w:val="00115DF5"/>
    <w:rsid w:val="00120503"/>
    <w:rsid w:val="00122EA8"/>
    <w:rsid w:val="0012352C"/>
    <w:rsid w:val="001244B8"/>
    <w:rsid w:val="00124D2D"/>
    <w:rsid w:val="00125F2B"/>
    <w:rsid w:val="0013033D"/>
    <w:rsid w:val="001336CA"/>
    <w:rsid w:val="001337A3"/>
    <w:rsid w:val="00134009"/>
    <w:rsid w:val="001359F6"/>
    <w:rsid w:val="001424C5"/>
    <w:rsid w:val="001428F2"/>
    <w:rsid w:val="00150283"/>
    <w:rsid w:val="00153072"/>
    <w:rsid w:val="0015332F"/>
    <w:rsid w:val="001533DD"/>
    <w:rsid w:val="001575BA"/>
    <w:rsid w:val="001638DF"/>
    <w:rsid w:val="00164EAB"/>
    <w:rsid w:val="00166A81"/>
    <w:rsid w:val="0017570C"/>
    <w:rsid w:val="00180ADD"/>
    <w:rsid w:val="00181905"/>
    <w:rsid w:val="00182715"/>
    <w:rsid w:val="00184E24"/>
    <w:rsid w:val="001857B7"/>
    <w:rsid w:val="00185C06"/>
    <w:rsid w:val="0019085B"/>
    <w:rsid w:val="001909AD"/>
    <w:rsid w:val="00190C95"/>
    <w:rsid w:val="00190ECA"/>
    <w:rsid w:val="00193301"/>
    <w:rsid w:val="00193781"/>
    <w:rsid w:val="00194227"/>
    <w:rsid w:val="00194D63"/>
    <w:rsid w:val="001958A4"/>
    <w:rsid w:val="001A3983"/>
    <w:rsid w:val="001A6AC5"/>
    <w:rsid w:val="001A7AC1"/>
    <w:rsid w:val="001B0996"/>
    <w:rsid w:val="001B1938"/>
    <w:rsid w:val="001B4763"/>
    <w:rsid w:val="001B481B"/>
    <w:rsid w:val="001B5DBD"/>
    <w:rsid w:val="001B6964"/>
    <w:rsid w:val="001B7223"/>
    <w:rsid w:val="001C0247"/>
    <w:rsid w:val="001C0AC6"/>
    <w:rsid w:val="001C6711"/>
    <w:rsid w:val="001D1315"/>
    <w:rsid w:val="001D296A"/>
    <w:rsid w:val="001D346D"/>
    <w:rsid w:val="001D4170"/>
    <w:rsid w:val="001D700B"/>
    <w:rsid w:val="001D75A8"/>
    <w:rsid w:val="001E1239"/>
    <w:rsid w:val="001E235D"/>
    <w:rsid w:val="001E3590"/>
    <w:rsid w:val="001E624E"/>
    <w:rsid w:val="001F0D5B"/>
    <w:rsid w:val="001F11B1"/>
    <w:rsid w:val="001F181F"/>
    <w:rsid w:val="001F1BA2"/>
    <w:rsid w:val="001F455F"/>
    <w:rsid w:val="001F67B8"/>
    <w:rsid w:val="00200B95"/>
    <w:rsid w:val="00202D92"/>
    <w:rsid w:val="0020490B"/>
    <w:rsid w:val="00206B9C"/>
    <w:rsid w:val="0021247E"/>
    <w:rsid w:val="00213EE7"/>
    <w:rsid w:val="00215BC2"/>
    <w:rsid w:val="00220EB1"/>
    <w:rsid w:val="0022439A"/>
    <w:rsid w:val="002249D6"/>
    <w:rsid w:val="002252E1"/>
    <w:rsid w:val="00233B0C"/>
    <w:rsid w:val="0023421D"/>
    <w:rsid w:val="00255EBA"/>
    <w:rsid w:val="00255F62"/>
    <w:rsid w:val="00257C98"/>
    <w:rsid w:val="00263748"/>
    <w:rsid w:val="002674D2"/>
    <w:rsid w:val="002678E7"/>
    <w:rsid w:val="00267AB7"/>
    <w:rsid w:val="00274A42"/>
    <w:rsid w:val="00280EDF"/>
    <w:rsid w:val="00284112"/>
    <w:rsid w:val="002849FB"/>
    <w:rsid w:val="00286481"/>
    <w:rsid w:val="0029121E"/>
    <w:rsid w:val="002912B4"/>
    <w:rsid w:val="00292300"/>
    <w:rsid w:val="002925F9"/>
    <w:rsid w:val="00292837"/>
    <w:rsid w:val="00292DDE"/>
    <w:rsid w:val="00292ECC"/>
    <w:rsid w:val="0029468A"/>
    <w:rsid w:val="002A1947"/>
    <w:rsid w:val="002A469E"/>
    <w:rsid w:val="002B1808"/>
    <w:rsid w:val="002B3C21"/>
    <w:rsid w:val="002B704F"/>
    <w:rsid w:val="002C017F"/>
    <w:rsid w:val="002C2F7E"/>
    <w:rsid w:val="002C3918"/>
    <w:rsid w:val="002C4280"/>
    <w:rsid w:val="002D0D61"/>
    <w:rsid w:val="002D3BA5"/>
    <w:rsid w:val="002D50A4"/>
    <w:rsid w:val="002D5CF9"/>
    <w:rsid w:val="002E17A9"/>
    <w:rsid w:val="002E21B5"/>
    <w:rsid w:val="002E761F"/>
    <w:rsid w:val="002E7D03"/>
    <w:rsid w:val="002F13EE"/>
    <w:rsid w:val="002F2E36"/>
    <w:rsid w:val="002F5625"/>
    <w:rsid w:val="003017CA"/>
    <w:rsid w:val="00303F4B"/>
    <w:rsid w:val="0030763B"/>
    <w:rsid w:val="00311958"/>
    <w:rsid w:val="00313AB0"/>
    <w:rsid w:val="00314F85"/>
    <w:rsid w:val="00320C36"/>
    <w:rsid w:val="0032201C"/>
    <w:rsid w:val="00332E22"/>
    <w:rsid w:val="003347E2"/>
    <w:rsid w:val="00334CEF"/>
    <w:rsid w:val="003351E2"/>
    <w:rsid w:val="00335965"/>
    <w:rsid w:val="00340252"/>
    <w:rsid w:val="003411FE"/>
    <w:rsid w:val="0034171D"/>
    <w:rsid w:val="003439B1"/>
    <w:rsid w:val="00345E2A"/>
    <w:rsid w:val="00354DF9"/>
    <w:rsid w:val="0035518D"/>
    <w:rsid w:val="00361BF0"/>
    <w:rsid w:val="00362300"/>
    <w:rsid w:val="00366074"/>
    <w:rsid w:val="00367780"/>
    <w:rsid w:val="00367AAB"/>
    <w:rsid w:val="00370620"/>
    <w:rsid w:val="003809F5"/>
    <w:rsid w:val="00382ABB"/>
    <w:rsid w:val="00384D5B"/>
    <w:rsid w:val="00387445"/>
    <w:rsid w:val="00391C0F"/>
    <w:rsid w:val="003928D8"/>
    <w:rsid w:val="0039396D"/>
    <w:rsid w:val="00396F73"/>
    <w:rsid w:val="003973D6"/>
    <w:rsid w:val="00397E4E"/>
    <w:rsid w:val="003A1C66"/>
    <w:rsid w:val="003A1F03"/>
    <w:rsid w:val="003A6D21"/>
    <w:rsid w:val="003A7B0C"/>
    <w:rsid w:val="003B1DD7"/>
    <w:rsid w:val="003B3004"/>
    <w:rsid w:val="003B4049"/>
    <w:rsid w:val="003B53D9"/>
    <w:rsid w:val="003B5653"/>
    <w:rsid w:val="003B5CAA"/>
    <w:rsid w:val="003B7E77"/>
    <w:rsid w:val="003C0FBE"/>
    <w:rsid w:val="003C21C3"/>
    <w:rsid w:val="003C2E36"/>
    <w:rsid w:val="003C7C97"/>
    <w:rsid w:val="003D1A1C"/>
    <w:rsid w:val="003D1FF8"/>
    <w:rsid w:val="003E0DE3"/>
    <w:rsid w:val="003E4C4B"/>
    <w:rsid w:val="003F119C"/>
    <w:rsid w:val="003F13A7"/>
    <w:rsid w:val="003F42C4"/>
    <w:rsid w:val="003F4A5B"/>
    <w:rsid w:val="003F6531"/>
    <w:rsid w:val="00404895"/>
    <w:rsid w:val="0041304B"/>
    <w:rsid w:val="00416D89"/>
    <w:rsid w:val="00417C3D"/>
    <w:rsid w:val="00420428"/>
    <w:rsid w:val="00420C4F"/>
    <w:rsid w:val="00423679"/>
    <w:rsid w:val="00431D69"/>
    <w:rsid w:val="00433ADC"/>
    <w:rsid w:val="0043588F"/>
    <w:rsid w:val="00437577"/>
    <w:rsid w:val="00437C2D"/>
    <w:rsid w:val="004428F7"/>
    <w:rsid w:val="00442D70"/>
    <w:rsid w:val="0044432B"/>
    <w:rsid w:val="004445F6"/>
    <w:rsid w:val="00445E8B"/>
    <w:rsid w:val="00446420"/>
    <w:rsid w:val="004469B8"/>
    <w:rsid w:val="00451A20"/>
    <w:rsid w:val="0045425E"/>
    <w:rsid w:val="00456578"/>
    <w:rsid w:val="00461320"/>
    <w:rsid w:val="004617EC"/>
    <w:rsid w:val="00462863"/>
    <w:rsid w:val="00472170"/>
    <w:rsid w:val="004725AE"/>
    <w:rsid w:val="00472C9B"/>
    <w:rsid w:val="00474F3F"/>
    <w:rsid w:val="0048358F"/>
    <w:rsid w:val="00484D15"/>
    <w:rsid w:val="0048538F"/>
    <w:rsid w:val="004866F9"/>
    <w:rsid w:val="00486E47"/>
    <w:rsid w:val="00490B40"/>
    <w:rsid w:val="00491FC1"/>
    <w:rsid w:val="0049636E"/>
    <w:rsid w:val="004A36DC"/>
    <w:rsid w:val="004A408B"/>
    <w:rsid w:val="004A4D71"/>
    <w:rsid w:val="004A4FC4"/>
    <w:rsid w:val="004B211A"/>
    <w:rsid w:val="004B4C43"/>
    <w:rsid w:val="004C04FB"/>
    <w:rsid w:val="004C4EE8"/>
    <w:rsid w:val="004C64B3"/>
    <w:rsid w:val="004D38A8"/>
    <w:rsid w:val="004D56C0"/>
    <w:rsid w:val="004D76C7"/>
    <w:rsid w:val="004F41E1"/>
    <w:rsid w:val="004F6FF7"/>
    <w:rsid w:val="0050147D"/>
    <w:rsid w:val="00501A48"/>
    <w:rsid w:val="005037F6"/>
    <w:rsid w:val="00504AC5"/>
    <w:rsid w:val="00517817"/>
    <w:rsid w:val="00521B38"/>
    <w:rsid w:val="005234E9"/>
    <w:rsid w:val="00523BFE"/>
    <w:rsid w:val="00524E20"/>
    <w:rsid w:val="005252DD"/>
    <w:rsid w:val="00525DD9"/>
    <w:rsid w:val="005276FE"/>
    <w:rsid w:val="00530E05"/>
    <w:rsid w:val="00533D15"/>
    <w:rsid w:val="00537369"/>
    <w:rsid w:val="005377F0"/>
    <w:rsid w:val="0054229C"/>
    <w:rsid w:val="00543151"/>
    <w:rsid w:val="00544367"/>
    <w:rsid w:val="005451F9"/>
    <w:rsid w:val="005509FC"/>
    <w:rsid w:val="0055225E"/>
    <w:rsid w:val="00555688"/>
    <w:rsid w:val="00555708"/>
    <w:rsid w:val="00556A25"/>
    <w:rsid w:val="00557A4A"/>
    <w:rsid w:val="00557D66"/>
    <w:rsid w:val="00562025"/>
    <w:rsid w:val="00562FE8"/>
    <w:rsid w:val="00565CE7"/>
    <w:rsid w:val="00565F46"/>
    <w:rsid w:val="00566FB3"/>
    <w:rsid w:val="00567401"/>
    <w:rsid w:val="005707AE"/>
    <w:rsid w:val="00572047"/>
    <w:rsid w:val="0057222E"/>
    <w:rsid w:val="00572705"/>
    <w:rsid w:val="00572E8C"/>
    <w:rsid w:val="00574293"/>
    <w:rsid w:val="00575646"/>
    <w:rsid w:val="005776E9"/>
    <w:rsid w:val="005815B8"/>
    <w:rsid w:val="00582EB8"/>
    <w:rsid w:val="0058583C"/>
    <w:rsid w:val="00587CF1"/>
    <w:rsid w:val="00587D6F"/>
    <w:rsid w:val="00593B3D"/>
    <w:rsid w:val="00593F3E"/>
    <w:rsid w:val="005A53D2"/>
    <w:rsid w:val="005A5BD9"/>
    <w:rsid w:val="005B1B3A"/>
    <w:rsid w:val="005B2712"/>
    <w:rsid w:val="005B4451"/>
    <w:rsid w:val="005B552C"/>
    <w:rsid w:val="005B605D"/>
    <w:rsid w:val="005C17F6"/>
    <w:rsid w:val="005C3564"/>
    <w:rsid w:val="005C3BCD"/>
    <w:rsid w:val="005C4470"/>
    <w:rsid w:val="005C4888"/>
    <w:rsid w:val="005D026F"/>
    <w:rsid w:val="005D0ABB"/>
    <w:rsid w:val="005D3F08"/>
    <w:rsid w:val="005D4A60"/>
    <w:rsid w:val="005E12BF"/>
    <w:rsid w:val="005E2D35"/>
    <w:rsid w:val="005E6136"/>
    <w:rsid w:val="005F09E3"/>
    <w:rsid w:val="005F12A9"/>
    <w:rsid w:val="00600954"/>
    <w:rsid w:val="006043B3"/>
    <w:rsid w:val="00606837"/>
    <w:rsid w:val="006100A7"/>
    <w:rsid w:val="006117CC"/>
    <w:rsid w:val="0061658B"/>
    <w:rsid w:val="00625173"/>
    <w:rsid w:val="00626D71"/>
    <w:rsid w:val="006275A9"/>
    <w:rsid w:val="00627D18"/>
    <w:rsid w:val="006324D5"/>
    <w:rsid w:val="00634500"/>
    <w:rsid w:val="0063673F"/>
    <w:rsid w:val="00636B5E"/>
    <w:rsid w:val="0063727E"/>
    <w:rsid w:val="00643A4B"/>
    <w:rsid w:val="00644F49"/>
    <w:rsid w:val="00645313"/>
    <w:rsid w:val="0064700B"/>
    <w:rsid w:val="00654E81"/>
    <w:rsid w:val="00656A94"/>
    <w:rsid w:val="0066136E"/>
    <w:rsid w:val="00662618"/>
    <w:rsid w:val="00662A0F"/>
    <w:rsid w:val="0066625B"/>
    <w:rsid w:val="00667E36"/>
    <w:rsid w:val="00676BC3"/>
    <w:rsid w:val="0067719E"/>
    <w:rsid w:val="00677B30"/>
    <w:rsid w:val="00681AE8"/>
    <w:rsid w:val="00682C1F"/>
    <w:rsid w:val="006849D8"/>
    <w:rsid w:val="00684DF5"/>
    <w:rsid w:val="00694479"/>
    <w:rsid w:val="00695381"/>
    <w:rsid w:val="006A66EC"/>
    <w:rsid w:val="006A6E5A"/>
    <w:rsid w:val="006B20AE"/>
    <w:rsid w:val="006B238A"/>
    <w:rsid w:val="006B43A2"/>
    <w:rsid w:val="006B5C5E"/>
    <w:rsid w:val="006B72BC"/>
    <w:rsid w:val="006C20DD"/>
    <w:rsid w:val="006C550C"/>
    <w:rsid w:val="006C5C62"/>
    <w:rsid w:val="006C640E"/>
    <w:rsid w:val="006D157C"/>
    <w:rsid w:val="006D2AC4"/>
    <w:rsid w:val="006E3BF8"/>
    <w:rsid w:val="006E69E7"/>
    <w:rsid w:val="006F05A6"/>
    <w:rsid w:val="006F10F6"/>
    <w:rsid w:val="006F317F"/>
    <w:rsid w:val="006F3F83"/>
    <w:rsid w:val="006F424F"/>
    <w:rsid w:val="006F6F71"/>
    <w:rsid w:val="006F705A"/>
    <w:rsid w:val="00700537"/>
    <w:rsid w:val="00701539"/>
    <w:rsid w:val="00705F76"/>
    <w:rsid w:val="0070654C"/>
    <w:rsid w:val="00707679"/>
    <w:rsid w:val="007076EA"/>
    <w:rsid w:val="00716E4B"/>
    <w:rsid w:val="007171D6"/>
    <w:rsid w:val="00721A4C"/>
    <w:rsid w:val="00722C04"/>
    <w:rsid w:val="0072657D"/>
    <w:rsid w:val="00730676"/>
    <w:rsid w:val="0073134A"/>
    <w:rsid w:val="00735920"/>
    <w:rsid w:val="00736298"/>
    <w:rsid w:val="007379BA"/>
    <w:rsid w:val="00737F58"/>
    <w:rsid w:val="007405D0"/>
    <w:rsid w:val="00746424"/>
    <w:rsid w:val="00750316"/>
    <w:rsid w:val="00752D8C"/>
    <w:rsid w:val="00753971"/>
    <w:rsid w:val="00756912"/>
    <w:rsid w:val="00756FEF"/>
    <w:rsid w:val="00757479"/>
    <w:rsid w:val="007647EA"/>
    <w:rsid w:val="00767375"/>
    <w:rsid w:val="00770BD8"/>
    <w:rsid w:val="007716C8"/>
    <w:rsid w:val="00772CB0"/>
    <w:rsid w:val="007745A2"/>
    <w:rsid w:val="007756E7"/>
    <w:rsid w:val="00776487"/>
    <w:rsid w:val="00783DFA"/>
    <w:rsid w:val="00784D26"/>
    <w:rsid w:val="00787725"/>
    <w:rsid w:val="00787BC7"/>
    <w:rsid w:val="00790130"/>
    <w:rsid w:val="00790249"/>
    <w:rsid w:val="007903D9"/>
    <w:rsid w:val="007908B0"/>
    <w:rsid w:val="00793B85"/>
    <w:rsid w:val="00793E0E"/>
    <w:rsid w:val="00796EF8"/>
    <w:rsid w:val="007978EE"/>
    <w:rsid w:val="007A0CBB"/>
    <w:rsid w:val="007A17AE"/>
    <w:rsid w:val="007A1F55"/>
    <w:rsid w:val="007A33B8"/>
    <w:rsid w:val="007A6B57"/>
    <w:rsid w:val="007B5DAC"/>
    <w:rsid w:val="007C4F8D"/>
    <w:rsid w:val="007C7E29"/>
    <w:rsid w:val="007D0A5D"/>
    <w:rsid w:val="007D143D"/>
    <w:rsid w:val="007D4EBF"/>
    <w:rsid w:val="007D5960"/>
    <w:rsid w:val="007D635F"/>
    <w:rsid w:val="007D74F9"/>
    <w:rsid w:val="007D7792"/>
    <w:rsid w:val="007D7ABF"/>
    <w:rsid w:val="007E3065"/>
    <w:rsid w:val="007E368E"/>
    <w:rsid w:val="007E4386"/>
    <w:rsid w:val="007E46AB"/>
    <w:rsid w:val="007E61E3"/>
    <w:rsid w:val="007E6AB5"/>
    <w:rsid w:val="007F0B41"/>
    <w:rsid w:val="007F0D2A"/>
    <w:rsid w:val="007F1078"/>
    <w:rsid w:val="007F1407"/>
    <w:rsid w:val="007F1864"/>
    <w:rsid w:val="007F3023"/>
    <w:rsid w:val="007F45F9"/>
    <w:rsid w:val="007F5AB7"/>
    <w:rsid w:val="0080036F"/>
    <w:rsid w:val="00800D21"/>
    <w:rsid w:val="00801899"/>
    <w:rsid w:val="0080200E"/>
    <w:rsid w:val="0080549A"/>
    <w:rsid w:val="00807255"/>
    <w:rsid w:val="008119A0"/>
    <w:rsid w:val="00816D2D"/>
    <w:rsid w:val="008207E7"/>
    <w:rsid w:val="00820CF6"/>
    <w:rsid w:val="008232E4"/>
    <w:rsid w:val="00823641"/>
    <w:rsid w:val="00824993"/>
    <w:rsid w:val="00825034"/>
    <w:rsid w:val="00825CE5"/>
    <w:rsid w:val="008335C0"/>
    <w:rsid w:val="008374C6"/>
    <w:rsid w:val="00840424"/>
    <w:rsid w:val="008448EF"/>
    <w:rsid w:val="00845A60"/>
    <w:rsid w:val="008479F1"/>
    <w:rsid w:val="00853124"/>
    <w:rsid w:val="008606CD"/>
    <w:rsid w:val="00860C23"/>
    <w:rsid w:val="0086288E"/>
    <w:rsid w:val="0087195B"/>
    <w:rsid w:val="00873B9B"/>
    <w:rsid w:val="00873F7B"/>
    <w:rsid w:val="00874CF5"/>
    <w:rsid w:val="008750F2"/>
    <w:rsid w:val="00875D82"/>
    <w:rsid w:val="00882372"/>
    <w:rsid w:val="00883AC4"/>
    <w:rsid w:val="00891355"/>
    <w:rsid w:val="008933C6"/>
    <w:rsid w:val="008963F6"/>
    <w:rsid w:val="00896641"/>
    <w:rsid w:val="008A5418"/>
    <w:rsid w:val="008A7AD3"/>
    <w:rsid w:val="008A7DD2"/>
    <w:rsid w:val="008B1BED"/>
    <w:rsid w:val="008B7D85"/>
    <w:rsid w:val="008C2A3D"/>
    <w:rsid w:val="008C5F18"/>
    <w:rsid w:val="008D0FD4"/>
    <w:rsid w:val="008D134A"/>
    <w:rsid w:val="008D2690"/>
    <w:rsid w:val="008D39AD"/>
    <w:rsid w:val="008D6382"/>
    <w:rsid w:val="008D66B0"/>
    <w:rsid w:val="008E093D"/>
    <w:rsid w:val="008E49C5"/>
    <w:rsid w:val="008E5AD0"/>
    <w:rsid w:val="008E70EF"/>
    <w:rsid w:val="008F08E9"/>
    <w:rsid w:val="008F311F"/>
    <w:rsid w:val="008F7FA4"/>
    <w:rsid w:val="009018CF"/>
    <w:rsid w:val="00902960"/>
    <w:rsid w:val="009044D9"/>
    <w:rsid w:val="00907490"/>
    <w:rsid w:val="00917DB9"/>
    <w:rsid w:val="009208D9"/>
    <w:rsid w:val="009244F0"/>
    <w:rsid w:val="00925A6B"/>
    <w:rsid w:val="00926CCA"/>
    <w:rsid w:val="00927EFC"/>
    <w:rsid w:val="00932508"/>
    <w:rsid w:val="009325F0"/>
    <w:rsid w:val="0093363A"/>
    <w:rsid w:val="00935C56"/>
    <w:rsid w:val="00941200"/>
    <w:rsid w:val="0094163E"/>
    <w:rsid w:val="0094378F"/>
    <w:rsid w:val="00944F87"/>
    <w:rsid w:val="00956505"/>
    <w:rsid w:val="00960291"/>
    <w:rsid w:val="00960B6C"/>
    <w:rsid w:val="00965D4B"/>
    <w:rsid w:val="00972B8B"/>
    <w:rsid w:val="00972FD8"/>
    <w:rsid w:val="009748DC"/>
    <w:rsid w:val="009749AA"/>
    <w:rsid w:val="00975D9C"/>
    <w:rsid w:val="0098102D"/>
    <w:rsid w:val="00981BFF"/>
    <w:rsid w:val="00983182"/>
    <w:rsid w:val="0099302F"/>
    <w:rsid w:val="00997AD9"/>
    <w:rsid w:val="009A1479"/>
    <w:rsid w:val="009A5405"/>
    <w:rsid w:val="009B1176"/>
    <w:rsid w:val="009B255C"/>
    <w:rsid w:val="009B2A0B"/>
    <w:rsid w:val="009B3CE6"/>
    <w:rsid w:val="009B7AE8"/>
    <w:rsid w:val="009C5596"/>
    <w:rsid w:val="009C7716"/>
    <w:rsid w:val="009D2933"/>
    <w:rsid w:val="009D2B50"/>
    <w:rsid w:val="009D7BA5"/>
    <w:rsid w:val="009E0B45"/>
    <w:rsid w:val="009E3D78"/>
    <w:rsid w:val="009E3FFC"/>
    <w:rsid w:val="009E7937"/>
    <w:rsid w:val="009E7950"/>
    <w:rsid w:val="009E7986"/>
    <w:rsid w:val="009F0AD2"/>
    <w:rsid w:val="009F5B72"/>
    <w:rsid w:val="00A031CE"/>
    <w:rsid w:val="00A04218"/>
    <w:rsid w:val="00A04A4B"/>
    <w:rsid w:val="00A04C12"/>
    <w:rsid w:val="00A05B3E"/>
    <w:rsid w:val="00A11227"/>
    <w:rsid w:val="00A11CC2"/>
    <w:rsid w:val="00A12AB0"/>
    <w:rsid w:val="00A1387F"/>
    <w:rsid w:val="00A142FC"/>
    <w:rsid w:val="00A161AA"/>
    <w:rsid w:val="00A17C71"/>
    <w:rsid w:val="00A216B2"/>
    <w:rsid w:val="00A22C10"/>
    <w:rsid w:val="00A24AD1"/>
    <w:rsid w:val="00A30BD6"/>
    <w:rsid w:val="00A354A4"/>
    <w:rsid w:val="00A36A6F"/>
    <w:rsid w:val="00A370F8"/>
    <w:rsid w:val="00A379D7"/>
    <w:rsid w:val="00A5352E"/>
    <w:rsid w:val="00A54267"/>
    <w:rsid w:val="00A554D4"/>
    <w:rsid w:val="00A560C1"/>
    <w:rsid w:val="00A57A5F"/>
    <w:rsid w:val="00A57C85"/>
    <w:rsid w:val="00A57CB3"/>
    <w:rsid w:val="00A615FC"/>
    <w:rsid w:val="00A63FF5"/>
    <w:rsid w:val="00A64A50"/>
    <w:rsid w:val="00A661C0"/>
    <w:rsid w:val="00A70D92"/>
    <w:rsid w:val="00A71871"/>
    <w:rsid w:val="00A71B05"/>
    <w:rsid w:val="00A73334"/>
    <w:rsid w:val="00A7532D"/>
    <w:rsid w:val="00A76466"/>
    <w:rsid w:val="00A81C40"/>
    <w:rsid w:val="00A82FDD"/>
    <w:rsid w:val="00A83534"/>
    <w:rsid w:val="00A84E88"/>
    <w:rsid w:val="00A86584"/>
    <w:rsid w:val="00A86D60"/>
    <w:rsid w:val="00A87C53"/>
    <w:rsid w:val="00A91168"/>
    <w:rsid w:val="00AA2E03"/>
    <w:rsid w:val="00AA5546"/>
    <w:rsid w:val="00AA6894"/>
    <w:rsid w:val="00AB1108"/>
    <w:rsid w:val="00AB2DAA"/>
    <w:rsid w:val="00AB4E33"/>
    <w:rsid w:val="00AC00C6"/>
    <w:rsid w:val="00AC4D68"/>
    <w:rsid w:val="00AC69AC"/>
    <w:rsid w:val="00AC7C7D"/>
    <w:rsid w:val="00AD096A"/>
    <w:rsid w:val="00AD6C6D"/>
    <w:rsid w:val="00AE247F"/>
    <w:rsid w:val="00AE4395"/>
    <w:rsid w:val="00AF13A5"/>
    <w:rsid w:val="00AF4C3E"/>
    <w:rsid w:val="00B1036B"/>
    <w:rsid w:val="00B10E41"/>
    <w:rsid w:val="00B11E78"/>
    <w:rsid w:val="00B15999"/>
    <w:rsid w:val="00B16145"/>
    <w:rsid w:val="00B17D1C"/>
    <w:rsid w:val="00B21B53"/>
    <w:rsid w:val="00B23D3E"/>
    <w:rsid w:val="00B26BE2"/>
    <w:rsid w:val="00B273F8"/>
    <w:rsid w:val="00B3326E"/>
    <w:rsid w:val="00B34C87"/>
    <w:rsid w:val="00B34DB5"/>
    <w:rsid w:val="00B35B1D"/>
    <w:rsid w:val="00B35BC3"/>
    <w:rsid w:val="00B37FB3"/>
    <w:rsid w:val="00B40100"/>
    <w:rsid w:val="00B40C53"/>
    <w:rsid w:val="00B40F7B"/>
    <w:rsid w:val="00B42484"/>
    <w:rsid w:val="00B4775C"/>
    <w:rsid w:val="00B5155E"/>
    <w:rsid w:val="00B539A3"/>
    <w:rsid w:val="00B548DE"/>
    <w:rsid w:val="00B57F1D"/>
    <w:rsid w:val="00B60E0A"/>
    <w:rsid w:val="00B61721"/>
    <w:rsid w:val="00B6184B"/>
    <w:rsid w:val="00B6195C"/>
    <w:rsid w:val="00B61D16"/>
    <w:rsid w:val="00B642C5"/>
    <w:rsid w:val="00B64A82"/>
    <w:rsid w:val="00B658FE"/>
    <w:rsid w:val="00B67AC6"/>
    <w:rsid w:val="00B70020"/>
    <w:rsid w:val="00B72753"/>
    <w:rsid w:val="00B7353A"/>
    <w:rsid w:val="00B74802"/>
    <w:rsid w:val="00B755B3"/>
    <w:rsid w:val="00B7689E"/>
    <w:rsid w:val="00B76B01"/>
    <w:rsid w:val="00B8002C"/>
    <w:rsid w:val="00B803C3"/>
    <w:rsid w:val="00B833A4"/>
    <w:rsid w:val="00B83444"/>
    <w:rsid w:val="00B84515"/>
    <w:rsid w:val="00B84A1C"/>
    <w:rsid w:val="00B851C2"/>
    <w:rsid w:val="00B91B66"/>
    <w:rsid w:val="00B91D84"/>
    <w:rsid w:val="00B924E1"/>
    <w:rsid w:val="00B925FD"/>
    <w:rsid w:val="00B93BDC"/>
    <w:rsid w:val="00B954A9"/>
    <w:rsid w:val="00BA7A00"/>
    <w:rsid w:val="00BB08F0"/>
    <w:rsid w:val="00BB0A17"/>
    <w:rsid w:val="00BB0ADD"/>
    <w:rsid w:val="00BB2F9F"/>
    <w:rsid w:val="00BB41D7"/>
    <w:rsid w:val="00BB427C"/>
    <w:rsid w:val="00BB5791"/>
    <w:rsid w:val="00BB6F45"/>
    <w:rsid w:val="00BC05C9"/>
    <w:rsid w:val="00BC147B"/>
    <w:rsid w:val="00BC2249"/>
    <w:rsid w:val="00BC4654"/>
    <w:rsid w:val="00BC7A0B"/>
    <w:rsid w:val="00BD41E5"/>
    <w:rsid w:val="00BD4D9A"/>
    <w:rsid w:val="00BE2CB9"/>
    <w:rsid w:val="00BE4876"/>
    <w:rsid w:val="00BE63EE"/>
    <w:rsid w:val="00BE6F53"/>
    <w:rsid w:val="00BE7158"/>
    <w:rsid w:val="00BF043D"/>
    <w:rsid w:val="00BF13BE"/>
    <w:rsid w:val="00BF5EE3"/>
    <w:rsid w:val="00C022C7"/>
    <w:rsid w:val="00C04E52"/>
    <w:rsid w:val="00C065DA"/>
    <w:rsid w:val="00C1295D"/>
    <w:rsid w:val="00C14F0F"/>
    <w:rsid w:val="00C14F38"/>
    <w:rsid w:val="00C17EBA"/>
    <w:rsid w:val="00C2082F"/>
    <w:rsid w:val="00C21F2F"/>
    <w:rsid w:val="00C23148"/>
    <w:rsid w:val="00C25ACE"/>
    <w:rsid w:val="00C27294"/>
    <w:rsid w:val="00C30C23"/>
    <w:rsid w:val="00C33D56"/>
    <w:rsid w:val="00C4243F"/>
    <w:rsid w:val="00C51218"/>
    <w:rsid w:val="00C533E2"/>
    <w:rsid w:val="00C553BA"/>
    <w:rsid w:val="00C553C1"/>
    <w:rsid w:val="00C5542D"/>
    <w:rsid w:val="00C55FCA"/>
    <w:rsid w:val="00C5646F"/>
    <w:rsid w:val="00C5773E"/>
    <w:rsid w:val="00C61063"/>
    <w:rsid w:val="00C6354B"/>
    <w:rsid w:val="00C65158"/>
    <w:rsid w:val="00C66257"/>
    <w:rsid w:val="00C70E81"/>
    <w:rsid w:val="00C72C36"/>
    <w:rsid w:val="00C7358E"/>
    <w:rsid w:val="00C7473C"/>
    <w:rsid w:val="00C76017"/>
    <w:rsid w:val="00C81523"/>
    <w:rsid w:val="00C81A14"/>
    <w:rsid w:val="00C83044"/>
    <w:rsid w:val="00C857C0"/>
    <w:rsid w:val="00C85C72"/>
    <w:rsid w:val="00C86A13"/>
    <w:rsid w:val="00C90BE7"/>
    <w:rsid w:val="00C9172C"/>
    <w:rsid w:val="00C924A7"/>
    <w:rsid w:val="00C92739"/>
    <w:rsid w:val="00C9414E"/>
    <w:rsid w:val="00C9646F"/>
    <w:rsid w:val="00CA29F9"/>
    <w:rsid w:val="00CA3331"/>
    <w:rsid w:val="00CA3D7D"/>
    <w:rsid w:val="00CA429F"/>
    <w:rsid w:val="00CB003A"/>
    <w:rsid w:val="00CC2C6D"/>
    <w:rsid w:val="00CC3064"/>
    <w:rsid w:val="00CC3550"/>
    <w:rsid w:val="00CC4207"/>
    <w:rsid w:val="00CC4BB7"/>
    <w:rsid w:val="00CC670B"/>
    <w:rsid w:val="00CD057E"/>
    <w:rsid w:val="00CD0B56"/>
    <w:rsid w:val="00CD3665"/>
    <w:rsid w:val="00CD42C1"/>
    <w:rsid w:val="00CD4F9E"/>
    <w:rsid w:val="00CD55B8"/>
    <w:rsid w:val="00CD573F"/>
    <w:rsid w:val="00CE16EA"/>
    <w:rsid w:val="00CE6069"/>
    <w:rsid w:val="00CE6474"/>
    <w:rsid w:val="00CF10E8"/>
    <w:rsid w:val="00CF3310"/>
    <w:rsid w:val="00CF3DB7"/>
    <w:rsid w:val="00CF4721"/>
    <w:rsid w:val="00CF6B51"/>
    <w:rsid w:val="00CF6C9F"/>
    <w:rsid w:val="00D10A28"/>
    <w:rsid w:val="00D1266E"/>
    <w:rsid w:val="00D129FA"/>
    <w:rsid w:val="00D13A49"/>
    <w:rsid w:val="00D16142"/>
    <w:rsid w:val="00D1630A"/>
    <w:rsid w:val="00D217EC"/>
    <w:rsid w:val="00D2291E"/>
    <w:rsid w:val="00D26C60"/>
    <w:rsid w:val="00D26FE0"/>
    <w:rsid w:val="00D2748F"/>
    <w:rsid w:val="00D3007B"/>
    <w:rsid w:val="00D31B8C"/>
    <w:rsid w:val="00D33B63"/>
    <w:rsid w:val="00D34C24"/>
    <w:rsid w:val="00D41761"/>
    <w:rsid w:val="00D42AFF"/>
    <w:rsid w:val="00D453E3"/>
    <w:rsid w:val="00D60BEF"/>
    <w:rsid w:val="00D64F10"/>
    <w:rsid w:val="00D67ADC"/>
    <w:rsid w:val="00D7099F"/>
    <w:rsid w:val="00D725BD"/>
    <w:rsid w:val="00D74B4F"/>
    <w:rsid w:val="00D755CB"/>
    <w:rsid w:val="00D755ED"/>
    <w:rsid w:val="00D76DC7"/>
    <w:rsid w:val="00D81003"/>
    <w:rsid w:val="00D8152D"/>
    <w:rsid w:val="00D81AE8"/>
    <w:rsid w:val="00D83744"/>
    <w:rsid w:val="00D845CE"/>
    <w:rsid w:val="00D84BB7"/>
    <w:rsid w:val="00D85CC7"/>
    <w:rsid w:val="00D86D06"/>
    <w:rsid w:val="00D91A38"/>
    <w:rsid w:val="00D93F07"/>
    <w:rsid w:val="00D94628"/>
    <w:rsid w:val="00D95FBF"/>
    <w:rsid w:val="00DA0966"/>
    <w:rsid w:val="00DA4808"/>
    <w:rsid w:val="00DB375F"/>
    <w:rsid w:val="00DC28A9"/>
    <w:rsid w:val="00DC2BA1"/>
    <w:rsid w:val="00DC72B1"/>
    <w:rsid w:val="00DD4C64"/>
    <w:rsid w:val="00DD4C9D"/>
    <w:rsid w:val="00DD6267"/>
    <w:rsid w:val="00DE0F08"/>
    <w:rsid w:val="00DE1695"/>
    <w:rsid w:val="00DE32BE"/>
    <w:rsid w:val="00DF055F"/>
    <w:rsid w:val="00DF13FA"/>
    <w:rsid w:val="00DF6F27"/>
    <w:rsid w:val="00DF7EC6"/>
    <w:rsid w:val="00E00773"/>
    <w:rsid w:val="00E0260B"/>
    <w:rsid w:val="00E02FAC"/>
    <w:rsid w:val="00E03153"/>
    <w:rsid w:val="00E03732"/>
    <w:rsid w:val="00E049ED"/>
    <w:rsid w:val="00E05D99"/>
    <w:rsid w:val="00E16E38"/>
    <w:rsid w:val="00E174D3"/>
    <w:rsid w:val="00E211DD"/>
    <w:rsid w:val="00E2184A"/>
    <w:rsid w:val="00E219A2"/>
    <w:rsid w:val="00E225E3"/>
    <w:rsid w:val="00E22D5E"/>
    <w:rsid w:val="00E23F9D"/>
    <w:rsid w:val="00E25BA7"/>
    <w:rsid w:val="00E261C1"/>
    <w:rsid w:val="00E31890"/>
    <w:rsid w:val="00E32851"/>
    <w:rsid w:val="00E32877"/>
    <w:rsid w:val="00E32F94"/>
    <w:rsid w:val="00E4150E"/>
    <w:rsid w:val="00E43E74"/>
    <w:rsid w:val="00E4445D"/>
    <w:rsid w:val="00E454C6"/>
    <w:rsid w:val="00E4725E"/>
    <w:rsid w:val="00E54948"/>
    <w:rsid w:val="00E55712"/>
    <w:rsid w:val="00E55E66"/>
    <w:rsid w:val="00E620A5"/>
    <w:rsid w:val="00E63895"/>
    <w:rsid w:val="00E67472"/>
    <w:rsid w:val="00E7063B"/>
    <w:rsid w:val="00E70A8F"/>
    <w:rsid w:val="00E750CE"/>
    <w:rsid w:val="00E76AF3"/>
    <w:rsid w:val="00E831EF"/>
    <w:rsid w:val="00E86BDA"/>
    <w:rsid w:val="00E92928"/>
    <w:rsid w:val="00E943DA"/>
    <w:rsid w:val="00EA1052"/>
    <w:rsid w:val="00EB02A8"/>
    <w:rsid w:val="00EC0611"/>
    <w:rsid w:val="00EC0925"/>
    <w:rsid w:val="00EC1905"/>
    <w:rsid w:val="00EC3262"/>
    <w:rsid w:val="00EC3E05"/>
    <w:rsid w:val="00EC641F"/>
    <w:rsid w:val="00EC72BB"/>
    <w:rsid w:val="00EC7BFE"/>
    <w:rsid w:val="00ED66BD"/>
    <w:rsid w:val="00EE1D39"/>
    <w:rsid w:val="00EE2670"/>
    <w:rsid w:val="00EE4128"/>
    <w:rsid w:val="00EE5606"/>
    <w:rsid w:val="00EF08EB"/>
    <w:rsid w:val="00EF20E8"/>
    <w:rsid w:val="00EF26AF"/>
    <w:rsid w:val="00EF3AB3"/>
    <w:rsid w:val="00EF51E4"/>
    <w:rsid w:val="00EF5AB7"/>
    <w:rsid w:val="00EF76C7"/>
    <w:rsid w:val="00F01142"/>
    <w:rsid w:val="00F02418"/>
    <w:rsid w:val="00F04067"/>
    <w:rsid w:val="00F071D1"/>
    <w:rsid w:val="00F14F1D"/>
    <w:rsid w:val="00F15681"/>
    <w:rsid w:val="00F15924"/>
    <w:rsid w:val="00F22128"/>
    <w:rsid w:val="00F22B1A"/>
    <w:rsid w:val="00F23163"/>
    <w:rsid w:val="00F258A2"/>
    <w:rsid w:val="00F31E57"/>
    <w:rsid w:val="00F3597C"/>
    <w:rsid w:val="00F37EF4"/>
    <w:rsid w:val="00F40514"/>
    <w:rsid w:val="00F40747"/>
    <w:rsid w:val="00F428AC"/>
    <w:rsid w:val="00F42EA1"/>
    <w:rsid w:val="00F44EC0"/>
    <w:rsid w:val="00F51A2E"/>
    <w:rsid w:val="00F52206"/>
    <w:rsid w:val="00F53B4A"/>
    <w:rsid w:val="00F60BC8"/>
    <w:rsid w:val="00F60D7B"/>
    <w:rsid w:val="00F60F9A"/>
    <w:rsid w:val="00F613AE"/>
    <w:rsid w:val="00F62362"/>
    <w:rsid w:val="00F668B3"/>
    <w:rsid w:val="00F67994"/>
    <w:rsid w:val="00F74E73"/>
    <w:rsid w:val="00F775D1"/>
    <w:rsid w:val="00F77A06"/>
    <w:rsid w:val="00F82B5D"/>
    <w:rsid w:val="00F84A5C"/>
    <w:rsid w:val="00F872E6"/>
    <w:rsid w:val="00F906FC"/>
    <w:rsid w:val="00F90A68"/>
    <w:rsid w:val="00F90BC5"/>
    <w:rsid w:val="00F918BE"/>
    <w:rsid w:val="00F92184"/>
    <w:rsid w:val="00F9478C"/>
    <w:rsid w:val="00F974DF"/>
    <w:rsid w:val="00F9780C"/>
    <w:rsid w:val="00FA2359"/>
    <w:rsid w:val="00FA2D7D"/>
    <w:rsid w:val="00FA6E15"/>
    <w:rsid w:val="00FA6E36"/>
    <w:rsid w:val="00FA7988"/>
    <w:rsid w:val="00FA7BFB"/>
    <w:rsid w:val="00FB2601"/>
    <w:rsid w:val="00FB42D7"/>
    <w:rsid w:val="00FB51DE"/>
    <w:rsid w:val="00FB6250"/>
    <w:rsid w:val="00FC0858"/>
    <w:rsid w:val="00FC08C1"/>
    <w:rsid w:val="00FC2529"/>
    <w:rsid w:val="00FC2C60"/>
    <w:rsid w:val="00FC471C"/>
    <w:rsid w:val="00FC478E"/>
    <w:rsid w:val="00FC4D1F"/>
    <w:rsid w:val="00FC569D"/>
    <w:rsid w:val="00FC7FBA"/>
    <w:rsid w:val="00FD06AF"/>
    <w:rsid w:val="00FD0FF6"/>
    <w:rsid w:val="00FD1786"/>
    <w:rsid w:val="00FD2EA1"/>
    <w:rsid w:val="00FD5F99"/>
    <w:rsid w:val="00FD62A8"/>
    <w:rsid w:val="00FD64AC"/>
    <w:rsid w:val="00FE0A00"/>
    <w:rsid w:val="00FE0CE2"/>
    <w:rsid w:val="00FE201B"/>
    <w:rsid w:val="00FE2734"/>
    <w:rsid w:val="00FE6B8D"/>
    <w:rsid w:val="00FE7DA2"/>
    <w:rsid w:val="00FF0CFD"/>
    <w:rsid w:val="00FF3A2D"/>
    <w:rsid w:val="00FF549F"/>
    <w:rsid w:val="00FF66E3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20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5">
    <w:name w:val="Light Shading Accent 5"/>
    <w:basedOn w:val="Tablanormal"/>
    <w:uiPriority w:val="60"/>
    <w:rsid w:val="0012050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1205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20503"/>
  </w:style>
  <w:style w:type="paragraph" w:styleId="Piedepgina">
    <w:name w:val="footer"/>
    <w:basedOn w:val="Normal"/>
    <w:link w:val="PiedepginaCar"/>
    <w:uiPriority w:val="99"/>
    <w:unhideWhenUsed/>
    <w:rsid w:val="001205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20503"/>
  </w:style>
  <w:style w:type="table" w:styleId="Sombreadoclaro">
    <w:name w:val="Light Shading"/>
    <w:basedOn w:val="Tablanormal"/>
    <w:uiPriority w:val="60"/>
    <w:rsid w:val="001205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20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5">
    <w:name w:val="Light Shading Accent 5"/>
    <w:basedOn w:val="Tablanormal"/>
    <w:uiPriority w:val="60"/>
    <w:rsid w:val="0012050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1205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20503"/>
  </w:style>
  <w:style w:type="paragraph" w:styleId="Piedepgina">
    <w:name w:val="footer"/>
    <w:basedOn w:val="Normal"/>
    <w:link w:val="PiedepginaCar"/>
    <w:uiPriority w:val="99"/>
    <w:unhideWhenUsed/>
    <w:rsid w:val="001205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20503"/>
  </w:style>
  <w:style w:type="table" w:styleId="Sombreadoclaro">
    <w:name w:val="Light Shading"/>
    <w:basedOn w:val="Tablanormal"/>
    <w:uiPriority w:val="60"/>
    <w:rsid w:val="001205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2D8DF-92CC-4195-B44A-7A5240F6A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raida Mª Megías Sierra</dc:creator>
  <cp:lastModifiedBy>Zori</cp:lastModifiedBy>
  <cp:revision>2</cp:revision>
  <dcterms:created xsi:type="dcterms:W3CDTF">2015-06-29T08:42:00Z</dcterms:created>
  <dcterms:modified xsi:type="dcterms:W3CDTF">2015-06-29T15:09:00Z</dcterms:modified>
</cp:coreProperties>
</file>